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BDC8E" w14:textId="60DC4E67" w:rsidR="0018594D" w:rsidRPr="00AE4EBA" w:rsidRDefault="0018594D" w:rsidP="0018594D">
      <w:pPr>
        <w:rPr>
          <w:b/>
          <w:bCs/>
        </w:rPr>
      </w:pPr>
      <w:r w:rsidRPr="00002B63">
        <w:rPr>
          <w:rFonts w:eastAsiaTheme="minorEastAsia"/>
          <w:b/>
          <w:bCs/>
        </w:rPr>
        <w:t xml:space="preserve">Multimedia Appendix </w:t>
      </w:r>
      <w:r w:rsidRPr="00002B63">
        <w:rPr>
          <w:b/>
          <w:bCs/>
        </w:rPr>
        <w:t>3</w:t>
      </w:r>
    </w:p>
    <w:p w14:paraId="15FBA15B" w14:textId="0C9FCEB2" w:rsidR="005962D9" w:rsidRPr="00002B63" w:rsidRDefault="005962D9" w:rsidP="00AE4EBA">
      <w:r w:rsidRPr="00002B63">
        <w:t xml:space="preserve">Subgroup analysis </w:t>
      </w:r>
    </w:p>
    <w:p w14:paraId="40C0483D" w14:textId="77777777" w:rsidR="005962D9" w:rsidRPr="00002B63" w:rsidRDefault="005962D9" w:rsidP="00AE4EBA"/>
    <w:tbl>
      <w:tblPr>
        <w:tblW w:w="10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160"/>
        <w:gridCol w:w="1180"/>
        <w:gridCol w:w="1160"/>
        <w:gridCol w:w="1180"/>
        <w:gridCol w:w="1160"/>
        <w:gridCol w:w="1180"/>
        <w:gridCol w:w="1160"/>
        <w:gridCol w:w="980"/>
      </w:tblGrid>
      <w:tr w:rsidR="005962D9" w:rsidRPr="00792A25" w14:paraId="16A46F14" w14:textId="77777777" w:rsidTr="0056480E">
        <w:tc>
          <w:tcPr>
            <w:tcW w:w="1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591CF" w14:textId="74E23257" w:rsidR="005962D9" w:rsidRPr="00792A25" w:rsidRDefault="005962D9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02B63">
              <w:rPr>
                <w:rFonts w:eastAsia="Aptos"/>
                <w:b/>
                <w:bCs/>
                <w:color w:val="000000"/>
                <w:sz w:val="20"/>
                <w:szCs w:val="20"/>
              </w:rPr>
              <w:t> </w:t>
            </w: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78D63" w14:textId="77777777" w:rsidR="005962D9" w:rsidRPr="00792A25" w:rsidRDefault="005962D9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 xml:space="preserve">Duration of DM </w:t>
            </w:r>
          </w:p>
          <w:p w14:paraId="6ECA8A29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>10 years</w:t>
            </w:r>
          </w:p>
          <w:p w14:paraId="2BB7EAFA" w14:textId="07E73E9A" w:rsidR="00DC2616" w:rsidRPr="00792A25" w:rsidRDefault="00DC2616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68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E54C2" w14:textId="77777777" w:rsidR="005962D9" w:rsidRPr="00792A25" w:rsidRDefault="005962D9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31EF9BB5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>Age &lt;65 years</w:t>
            </w:r>
          </w:p>
          <w:p w14:paraId="25C66B72" w14:textId="30F75281" w:rsidR="00DC2616" w:rsidRPr="00792A25" w:rsidRDefault="00C516AC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84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14CD81" w14:textId="77777777" w:rsidR="005962D9" w:rsidRPr="00792A25" w:rsidRDefault="005962D9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 xml:space="preserve">Education beyond </w:t>
            </w:r>
          </w:p>
          <w:p w14:paraId="26CCF0C6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>a bachelor’s degree</w:t>
            </w:r>
          </w:p>
          <w:p w14:paraId="611CA694" w14:textId="1F3DB5EC" w:rsidR="00DC2616" w:rsidRPr="00792A25" w:rsidRDefault="00DC2616" w:rsidP="005962D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79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44638" w14:textId="5D9ECF0D" w:rsidR="00291FBE" w:rsidRPr="00792A25" w:rsidRDefault="005962D9" w:rsidP="00291FB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>BMI</w:t>
            </w:r>
          </w:p>
          <w:p w14:paraId="13DCBFFC" w14:textId="77777777" w:rsidR="00DC2616" w:rsidRPr="00792A25" w:rsidRDefault="005962D9" w:rsidP="00DC2616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position w:val="8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792A25">
              <w:rPr>
                <w:rFonts w:eastAsia="Aptos"/>
                <w:b/>
                <w:bCs/>
                <w:color w:val="000000"/>
                <w:sz w:val="20"/>
                <w:szCs w:val="20"/>
              </w:rPr>
              <w:t xml:space="preserve"> 25 kg/m</w:t>
            </w:r>
            <w:r w:rsidRPr="00792A25">
              <w:rPr>
                <w:rFonts w:eastAsia="Aptos"/>
                <w:b/>
                <w:bCs/>
                <w:color w:val="000000"/>
                <w:position w:val="8"/>
                <w:sz w:val="20"/>
                <w:szCs w:val="20"/>
                <w:vertAlign w:val="superscript"/>
              </w:rPr>
              <w:t>2</w:t>
            </w:r>
          </w:p>
          <w:p w14:paraId="6A4FE8D7" w14:textId="2FF756DF" w:rsidR="00DC2616" w:rsidRPr="00792A25" w:rsidRDefault="00DC2616" w:rsidP="00DC2616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position w:val="8"/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78</w:t>
            </w:r>
          </w:p>
        </w:tc>
      </w:tr>
      <w:tr w:rsidR="005962D9" w:rsidRPr="00792A25" w14:paraId="3BACF0D4" w14:textId="77777777" w:rsidTr="0056480E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46061E" w14:textId="77777777" w:rsidR="005962D9" w:rsidRPr="00792A25" w:rsidRDefault="005962D9" w:rsidP="005962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8E9C1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 xml:space="preserve">Intervention </w:t>
            </w:r>
          </w:p>
          <w:p w14:paraId="42657B0C" w14:textId="13F61CF3" w:rsidR="00DC2616" w:rsidRPr="00792A25" w:rsidRDefault="00DC2616" w:rsidP="00DC2616">
            <w:pPr>
              <w:spacing w:line="276" w:lineRule="auto"/>
              <w:jc w:val="center"/>
              <w:rPr>
                <w:rFonts w:cs="Angsana New"/>
                <w:b/>
                <w:bCs/>
                <w:sz w:val="16"/>
                <w:szCs w:val="20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 xml:space="preserve">n = </w:t>
            </w:r>
            <w:r w:rsidR="00C516AC" w:rsidRPr="00792A25">
              <w:rPr>
                <w:rFonts w:cs="Angsana New"/>
                <w:b/>
                <w:bCs/>
                <w:sz w:val="16"/>
                <w:szCs w:val="20"/>
              </w:rPr>
              <w:t>3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0E2A4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 xml:space="preserve">Control </w:t>
            </w:r>
          </w:p>
          <w:p w14:paraId="4A2E6682" w14:textId="08239A7A" w:rsidR="00DC2616" w:rsidRPr="00792A25" w:rsidRDefault="00DC2616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 xml:space="preserve">n = </w:t>
            </w:r>
            <w:r w:rsidR="00C516AC" w:rsidRPr="00792A25">
              <w:rPr>
                <w:rFonts w:cs="Angsana New"/>
                <w:b/>
                <w:bCs/>
                <w:sz w:val="16"/>
                <w:szCs w:val="20"/>
              </w:rPr>
              <w:t>3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427DB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 xml:space="preserve">Intervention </w:t>
            </w:r>
          </w:p>
          <w:p w14:paraId="711F5952" w14:textId="509262A2" w:rsidR="00DC2616" w:rsidRPr="00792A25" w:rsidRDefault="00C516AC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BD889" w14:textId="77777777" w:rsidR="00C516AC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>Control</w:t>
            </w:r>
          </w:p>
          <w:p w14:paraId="5AB2A5A9" w14:textId="18BB61A0" w:rsidR="005962D9" w:rsidRPr="00792A25" w:rsidRDefault="00C516AC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3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0C487" w14:textId="77777777" w:rsidR="00DC2616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>Intervention</w:t>
            </w:r>
          </w:p>
          <w:p w14:paraId="128A1C70" w14:textId="3FF1E5D7" w:rsidR="005962D9" w:rsidRPr="00792A25" w:rsidRDefault="00DC2616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 xml:space="preserve">n = </w:t>
            </w:r>
            <w:r w:rsidR="00C516AC" w:rsidRPr="00792A25">
              <w:rPr>
                <w:rFonts w:cs="Angsana New"/>
                <w:b/>
                <w:bCs/>
                <w:sz w:val="16"/>
                <w:szCs w:val="20"/>
              </w:rPr>
              <w:t>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4CFB6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 xml:space="preserve">Control </w:t>
            </w:r>
          </w:p>
          <w:p w14:paraId="5771B892" w14:textId="564F8A1B" w:rsidR="00DC2616" w:rsidRPr="00792A25" w:rsidRDefault="00DC2616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 xml:space="preserve">n = </w:t>
            </w:r>
            <w:r w:rsidR="00C516AC" w:rsidRPr="00792A25">
              <w:rPr>
                <w:rFonts w:cs="Angsana New"/>
                <w:b/>
                <w:bCs/>
                <w:sz w:val="16"/>
                <w:szCs w:val="20"/>
              </w:rPr>
              <w:t>3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265AFD" w14:textId="77777777" w:rsidR="005962D9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 xml:space="preserve">Intervention </w:t>
            </w:r>
          </w:p>
          <w:p w14:paraId="40C2A89C" w14:textId="309F4F69" w:rsidR="00DC2616" w:rsidRPr="00792A25" w:rsidRDefault="00DC2616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 xml:space="preserve">n = </w:t>
            </w:r>
            <w:r w:rsidR="00C516AC" w:rsidRPr="00792A25">
              <w:rPr>
                <w:rFonts w:cs="Angsana New"/>
                <w:b/>
                <w:bCs/>
                <w:sz w:val="16"/>
                <w:szCs w:val="20"/>
              </w:rPr>
              <w:t>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122715" w14:textId="77777777" w:rsidR="00DC2616" w:rsidRPr="00792A25" w:rsidRDefault="005962D9" w:rsidP="005962D9">
            <w:pPr>
              <w:spacing w:line="276" w:lineRule="auto"/>
              <w:jc w:val="center"/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sz w:val="16"/>
                <w:szCs w:val="16"/>
                <w:lang w:val="en-US"/>
              </w:rPr>
              <w:t>Control</w:t>
            </w:r>
          </w:p>
          <w:p w14:paraId="06CB2DE9" w14:textId="198C50AF" w:rsidR="005962D9" w:rsidRPr="00792A25" w:rsidRDefault="00DC2616" w:rsidP="005962D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 xml:space="preserve">n = </w:t>
            </w:r>
            <w:r w:rsidR="00C516AC" w:rsidRPr="00792A25">
              <w:rPr>
                <w:rFonts w:cs="Angsana New"/>
                <w:b/>
                <w:bCs/>
                <w:sz w:val="16"/>
                <w:szCs w:val="20"/>
              </w:rPr>
              <w:t>35</w:t>
            </w:r>
          </w:p>
        </w:tc>
      </w:tr>
      <w:tr w:rsidR="005962D9" w:rsidRPr="00792A25" w14:paraId="56C58BF5" w14:textId="77777777" w:rsidTr="0056480E"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FBCCB" w14:textId="40D0DB2C" w:rsidR="005962D9" w:rsidRPr="00792A25" w:rsidRDefault="00291FBE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AB866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2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0F640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0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3BCE2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4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1F675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5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189D80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8.9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F1DC8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2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632CF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4 ± 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80F09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9.5 ± 0.3</w:t>
            </w:r>
          </w:p>
        </w:tc>
      </w:tr>
      <w:tr w:rsidR="005962D9" w:rsidRPr="00792A25" w14:paraId="68670DAB" w14:textId="77777777" w:rsidTr="0056480E"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C4905" w14:textId="02A1C5C6" w:rsidR="005962D9" w:rsidRPr="00792A25" w:rsidRDefault="005962D9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6</w:t>
            </w:r>
            <w:r w:rsidR="00291FBE" w:rsidRPr="00792A25">
              <w:rPr>
                <w:rFonts w:eastAsia="Aptos"/>
                <w:color w:val="000000"/>
                <w:sz w:val="18"/>
                <w:szCs w:val="18"/>
                <w:vertAlign w:val="superscript"/>
              </w:rPr>
              <w:t>th</w:t>
            </w:r>
            <w:r w:rsidR="00291FBE" w:rsidRPr="00792A25">
              <w:rPr>
                <w:rFonts w:eastAsia="Aptos"/>
                <w:color w:val="000000"/>
                <w:sz w:val="18"/>
                <w:szCs w:val="18"/>
              </w:rPr>
              <w:t xml:space="preserve"> </w:t>
            </w:r>
            <w:r w:rsidRPr="00792A25">
              <w:rPr>
                <w:rFonts w:eastAsia="Aptos"/>
                <w:color w:val="000000"/>
                <w:sz w:val="18"/>
                <w:szCs w:val="18"/>
              </w:rPr>
              <w:t>mont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A0362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7.9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093C7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8.4 ±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21695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7.9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90B14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8.4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AB38B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7.6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69498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8.0 ± 0.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F4E6D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8.1 ± 0.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0A92D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8.6 ± 0.3</w:t>
            </w:r>
          </w:p>
        </w:tc>
      </w:tr>
      <w:tr w:rsidR="005962D9" w:rsidRPr="00792A25" w14:paraId="1B5DE3EB" w14:textId="77777777" w:rsidTr="0056480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44FA8" w14:textId="3BDD5861" w:rsidR="005962D9" w:rsidRPr="00792A25" w:rsidRDefault="00291FBE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 xml:space="preserve">   </w:t>
            </w:r>
            <w:r w:rsidR="00002B63" w:rsidRPr="00792A25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6480E" w:rsidRPr="00792A25">
              <w:rPr>
                <w:rFonts w:eastAsia="Aptos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0C781" w14:textId="4374A9D2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29A26" w14:textId="3A98D6F9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06811" w14:textId="719F70DD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24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519DC" w14:textId="4D5638A0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09</w:t>
            </w:r>
          </w:p>
        </w:tc>
      </w:tr>
      <w:tr w:rsidR="005962D9" w:rsidRPr="00792A25" w14:paraId="1EECD179" w14:textId="77777777" w:rsidTr="0056480E"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D5D6C" w14:textId="77777777" w:rsidR="005962D9" w:rsidRPr="00792A25" w:rsidRDefault="005962D9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Mean</w:t>
            </w:r>
          </w:p>
          <w:p w14:paraId="41F5FB22" w14:textId="77777777" w:rsidR="005962D9" w:rsidRPr="00792A25" w:rsidRDefault="005962D9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difference</w:t>
            </w:r>
          </w:p>
          <w:p w14:paraId="14B02DC8" w14:textId="77777777" w:rsidR="005962D9" w:rsidRPr="00792A25" w:rsidRDefault="005962D9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at 6 month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910BF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336446FB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03CBA0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11A774B2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493A6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5C112FFA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A8082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02D0CA48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0.53</w:t>
            </w:r>
          </w:p>
        </w:tc>
      </w:tr>
      <w:tr w:rsidR="005962D9" w:rsidRPr="00792A25" w14:paraId="12712C5A" w14:textId="77777777" w:rsidTr="0056480E"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2CD3F7" w14:textId="05B15AB5" w:rsidR="005962D9" w:rsidRPr="00792A25" w:rsidRDefault="00002B63" w:rsidP="00291FBE">
            <w:pPr>
              <w:spacing w:line="276" w:lineRule="auto"/>
              <w:rPr>
                <w:sz w:val="18"/>
                <w:szCs w:val="18"/>
              </w:rPr>
            </w:pPr>
            <w:r w:rsidRPr="00792A25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792A25">
              <w:rPr>
                <w:rFonts w:eastAsia="Aptos"/>
                <w:color w:val="000000"/>
                <w:sz w:val="18"/>
                <w:szCs w:val="18"/>
              </w:rPr>
              <w:t xml:space="preserve">-value </w:t>
            </w:r>
            <w:r w:rsidR="005962D9" w:rsidRPr="00792A25">
              <w:rPr>
                <w:rFonts w:eastAsia="Aptos"/>
                <w:color w:val="000000"/>
                <w:sz w:val="18"/>
                <w:szCs w:val="18"/>
              </w:rPr>
              <w:t>of mean differenc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CCA6BD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7E256BCF" w14:textId="6DA3A90A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5EB84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044928CF" w14:textId="147BEF7E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16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AF3870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2E14CCBF" w14:textId="0CB9C20E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F8DBB" w14:textId="77777777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 </w:t>
            </w:r>
          </w:p>
          <w:p w14:paraId="5CED30AC" w14:textId="7FC72C09" w:rsidR="005962D9" w:rsidRPr="00792A25" w:rsidRDefault="005962D9" w:rsidP="005962D9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>.18</w:t>
            </w:r>
          </w:p>
        </w:tc>
      </w:tr>
    </w:tbl>
    <w:p w14:paraId="37D65715" w14:textId="77777777" w:rsidR="005962D9" w:rsidRPr="00792A25" w:rsidRDefault="005962D9" w:rsidP="00AE4EBA">
      <w:pPr>
        <w:rPr>
          <w:lang w:val="en-US"/>
        </w:rPr>
      </w:pPr>
    </w:p>
    <w:tbl>
      <w:tblPr>
        <w:tblW w:w="103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050"/>
        <w:gridCol w:w="1076"/>
        <w:gridCol w:w="1134"/>
        <w:gridCol w:w="1174"/>
        <w:gridCol w:w="1236"/>
        <w:gridCol w:w="1275"/>
        <w:gridCol w:w="1276"/>
      </w:tblGrid>
      <w:tr w:rsidR="00291FBE" w:rsidRPr="00792A25" w14:paraId="09EEC210" w14:textId="77777777" w:rsidTr="00291FBE">
        <w:tc>
          <w:tcPr>
            <w:tcW w:w="988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781A9" w14:textId="24B2359C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color w:val="000000"/>
                <w:kern w:val="2"/>
                <w:sz w:val="20"/>
                <w:szCs w:val="20"/>
                <w:lang w:val="en-US"/>
              </w:rPr>
              <w:t> </w:t>
            </w: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 xml:space="preserve">FPG </w:t>
            </w:r>
          </w:p>
          <w:p w14:paraId="23162E34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(mg/dL)</w:t>
            </w:r>
          </w:p>
        </w:tc>
        <w:tc>
          <w:tcPr>
            <w:tcW w:w="2184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73365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 xml:space="preserve">Duration of DM </w:t>
            </w:r>
          </w:p>
          <w:p w14:paraId="60EDDFAE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  <w:u w:val="single"/>
              </w:rPr>
              <w:t>&gt;</w:t>
            </w: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10 years</w:t>
            </w:r>
          </w:p>
          <w:p w14:paraId="3A7B6D81" w14:textId="6A9A1278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68</w:t>
            </w:r>
          </w:p>
        </w:tc>
        <w:tc>
          <w:tcPr>
            <w:tcW w:w="22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1411E" w14:textId="6D2D5648" w:rsidR="00291FBE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 xml:space="preserve">Age </w:t>
            </w:r>
          </w:p>
          <w:p w14:paraId="54536322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&lt;65 years</w:t>
            </w:r>
          </w:p>
          <w:p w14:paraId="16849ECE" w14:textId="1709E5D2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84</w:t>
            </w:r>
          </w:p>
        </w:tc>
        <w:tc>
          <w:tcPr>
            <w:tcW w:w="24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CF1A4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 xml:space="preserve">Education beyond </w:t>
            </w:r>
          </w:p>
          <w:p w14:paraId="4FD62306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a bachelor’s degree</w:t>
            </w:r>
          </w:p>
          <w:p w14:paraId="695F123E" w14:textId="61FD28C3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79</w:t>
            </w:r>
          </w:p>
        </w:tc>
        <w:tc>
          <w:tcPr>
            <w:tcW w:w="2551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6CFA1" w14:textId="14F82115" w:rsidR="00291FBE" w:rsidRPr="00792A25" w:rsidRDefault="005962D9" w:rsidP="0001068D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 xml:space="preserve">BMI </w:t>
            </w:r>
          </w:p>
          <w:p w14:paraId="23639A3E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position w:val="8"/>
                <w:sz w:val="20"/>
                <w:szCs w:val="20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  <w:u w:val="single"/>
              </w:rPr>
              <w:t>&gt;</w:t>
            </w:r>
            <w:r w:rsidRPr="00792A25"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25 kg/m</w:t>
            </w:r>
            <w:r w:rsidRPr="00792A25">
              <w:rPr>
                <w:rFonts w:eastAsia="Aptos"/>
                <w:b/>
                <w:bCs/>
                <w:color w:val="000000"/>
                <w:kern w:val="2"/>
                <w:position w:val="8"/>
                <w:sz w:val="20"/>
                <w:szCs w:val="20"/>
                <w:vertAlign w:val="superscript"/>
              </w:rPr>
              <w:t>2</w:t>
            </w:r>
          </w:p>
          <w:p w14:paraId="189792FD" w14:textId="3BA79934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92A25">
              <w:rPr>
                <w:rFonts w:cs="Angsana New"/>
                <w:b/>
                <w:bCs/>
                <w:sz w:val="20"/>
                <w:szCs w:val="20"/>
              </w:rPr>
              <w:t>n = 78</w:t>
            </w:r>
          </w:p>
        </w:tc>
      </w:tr>
      <w:tr w:rsidR="00291FBE" w:rsidRPr="00792A25" w14:paraId="2398B1A1" w14:textId="77777777" w:rsidTr="00291FBE">
        <w:tc>
          <w:tcPr>
            <w:tcW w:w="988" w:type="dxa"/>
            <w:vMerge/>
            <w:vAlign w:val="center"/>
            <w:hideMark/>
          </w:tcPr>
          <w:p w14:paraId="2797A499" w14:textId="77777777" w:rsidR="005962D9" w:rsidRPr="00792A25" w:rsidRDefault="005962D9" w:rsidP="005962D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95E96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Intervention </w:t>
            </w:r>
          </w:p>
          <w:p w14:paraId="7F9251AD" w14:textId="7B4232EE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31</w:t>
            </w:r>
          </w:p>
        </w:tc>
        <w:tc>
          <w:tcPr>
            <w:tcW w:w="10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6A8A0" w14:textId="77777777" w:rsidR="00C516AC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Control</w:t>
            </w:r>
          </w:p>
          <w:p w14:paraId="2B5460B8" w14:textId="52D003D3" w:rsidR="005962D9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37</w:t>
            </w:r>
            <w:r w:rsidR="005962D9"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324EF" w14:textId="77777777" w:rsidR="00C516AC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>Intervention</w:t>
            </w:r>
          </w:p>
          <w:p w14:paraId="5F0F4AE2" w14:textId="615CBE23" w:rsidR="005962D9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46</w:t>
            </w:r>
            <w:r w:rsidR="005962D9"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AA8273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Control </w:t>
            </w:r>
          </w:p>
          <w:p w14:paraId="68B8AA59" w14:textId="59F398A3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38</w:t>
            </w:r>
          </w:p>
        </w:tc>
        <w:tc>
          <w:tcPr>
            <w:tcW w:w="117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C76A5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Intervention </w:t>
            </w:r>
          </w:p>
          <w:p w14:paraId="0F6C07E7" w14:textId="326056F6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47</w:t>
            </w:r>
          </w:p>
        </w:tc>
        <w:tc>
          <w:tcPr>
            <w:tcW w:w="123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96F71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Control </w:t>
            </w:r>
          </w:p>
          <w:p w14:paraId="3E77EE27" w14:textId="341D785E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32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FD79DF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Intervention </w:t>
            </w:r>
          </w:p>
          <w:p w14:paraId="19F821B7" w14:textId="2DBBA163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43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6031B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 w:rsidRPr="00792A25">
              <w:rPr>
                <w:rFonts w:eastAsia="Aptos"/>
                <w:b/>
                <w:bCs/>
                <w:color w:val="000000"/>
                <w:kern w:val="2"/>
                <w:sz w:val="16"/>
                <w:szCs w:val="16"/>
                <w:lang w:val="en-US"/>
              </w:rPr>
              <w:t xml:space="preserve">Control </w:t>
            </w:r>
          </w:p>
          <w:p w14:paraId="5F323143" w14:textId="4F1C6420" w:rsidR="00C516AC" w:rsidRPr="00792A25" w:rsidRDefault="00C516AC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792A25">
              <w:rPr>
                <w:rFonts w:cs="Angsana New"/>
                <w:b/>
                <w:bCs/>
                <w:sz w:val="16"/>
                <w:szCs w:val="20"/>
              </w:rPr>
              <w:t>n = 35</w:t>
            </w:r>
          </w:p>
        </w:tc>
      </w:tr>
      <w:tr w:rsidR="00291FBE" w:rsidRPr="00792A25" w14:paraId="66F6B6BD" w14:textId="77777777" w:rsidTr="00291FBE">
        <w:tc>
          <w:tcPr>
            <w:tcW w:w="98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E3429C" w14:textId="524B3627" w:rsidR="005962D9" w:rsidRPr="00792A25" w:rsidRDefault="00291FBE" w:rsidP="00291FBE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Baseline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F1B56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90.1±74.2</w:t>
            </w:r>
          </w:p>
        </w:tc>
        <w:tc>
          <w:tcPr>
            <w:tcW w:w="10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882B8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69.5±48.8</w:t>
            </w:r>
          </w:p>
        </w:tc>
        <w:tc>
          <w:tcPr>
            <w:tcW w:w="10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B8377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78.8±66.2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F5608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93.1±75.5</w:t>
            </w:r>
          </w:p>
        </w:tc>
        <w:tc>
          <w:tcPr>
            <w:tcW w:w="117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1436AA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68.6±57.1</w:t>
            </w:r>
          </w:p>
        </w:tc>
        <w:tc>
          <w:tcPr>
            <w:tcW w:w="123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1F5B8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94.9±83.7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C6524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81.0±73.5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0F2FD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82.6±58.6</w:t>
            </w:r>
          </w:p>
        </w:tc>
      </w:tr>
      <w:tr w:rsidR="00291FBE" w:rsidRPr="00792A25" w14:paraId="1C874E2D" w14:textId="77777777" w:rsidTr="00291FBE">
        <w:tc>
          <w:tcPr>
            <w:tcW w:w="98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B5B80" w14:textId="6562EA1D" w:rsidR="005962D9" w:rsidRPr="00792A25" w:rsidRDefault="005962D9" w:rsidP="00291FBE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6</w:t>
            </w:r>
            <w:r w:rsidR="00291FBE" w:rsidRPr="00792A25">
              <w:rPr>
                <w:rFonts w:eastAsia="Aptos"/>
                <w:color w:val="000000"/>
                <w:kern w:val="2"/>
                <w:sz w:val="18"/>
                <w:szCs w:val="18"/>
                <w:vertAlign w:val="superscript"/>
              </w:rPr>
              <w:t>th</w:t>
            </w: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 xml:space="preserve"> month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238AE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29.9±10.8</w:t>
            </w:r>
          </w:p>
        </w:tc>
        <w:tc>
          <w:tcPr>
            <w:tcW w:w="10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055CBB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40.5±10.8</w:t>
            </w:r>
          </w:p>
        </w:tc>
        <w:tc>
          <w:tcPr>
            <w:tcW w:w="10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32C88" w14:textId="420FED16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36.9±8.9</w:t>
            </w:r>
          </w:p>
        </w:tc>
        <w:tc>
          <w:tcPr>
            <w:tcW w:w="113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01288" w14:textId="494FF690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66.2±9.8</w:t>
            </w:r>
          </w:p>
        </w:tc>
        <w:tc>
          <w:tcPr>
            <w:tcW w:w="1174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3BCEE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34.2±8.8</w:t>
            </w:r>
          </w:p>
        </w:tc>
        <w:tc>
          <w:tcPr>
            <w:tcW w:w="123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3C1E9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50.9±10.7</w:t>
            </w:r>
          </w:p>
        </w:tc>
        <w:tc>
          <w:tcPr>
            <w:tcW w:w="1275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3047A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35.6±9.6</w:t>
            </w:r>
          </w:p>
        </w:tc>
        <w:tc>
          <w:tcPr>
            <w:tcW w:w="1276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F8754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59.6±10.1</w:t>
            </w:r>
          </w:p>
        </w:tc>
      </w:tr>
      <w:tr w:rsidR="00291FBE" w:rsidRPr="00792A25" w14:paraId="39AE6712" w14:textId="77777777" w:rsidTr="00291FBE">
        <w:tc>
          <w:tcPr>
            <w:tcW w:w="988" w:type="dxa"/>
            <w:vAlign w:val="center"/>
            <w:hideMark/>
          </w:tcPr>
          <w:p w14:paraId="0DCED1B8" w14:textId="73DC7E6E" w:rsidR="005962D9" w:rsidRPr="00792A25" w:rsidRDefault="00291FBE" w:rsidP="00291FBE">
            <w:pPr>
              <w:pStyle w:val="NormalWeb"/>
              <w:spacing w:before="0" w:after="0"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sz w:val="18"/>
                <w:szCs w:val="18"/>
              </w:rPr>
              <w:t xml:space="preserve">  </w:t>
            </w:r>
            <w:r w:rsidR="0056480E" w:rsidRPr="00792A25">
              <w:rPr>
                <w:rFonts w:eastAsia="Apto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84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502A41" w14:textId="3F4806F3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.41</w:t>
            </w:r>
          </w:p>
        </w:tc>
        <w:tc>
          <w:tcPr>
            <w:tcW w:w="22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1D21B" w14:textId="69CDF17F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.03</w:t>
            </w:r>
          </w:p>
        </w:tc>
        <w:tc>
          <w:tcPr>
            <w:tcW w:w="24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6557C" w14:textId="27079AE4" w:rsidR="005962D9" w:rsidRPr="00792A25" w:rsidRDefault="00161D5E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.</w:t>
            </w:r>
            <w:r w:rsidR="005962D9"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2551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5A63AB" w14:textId="16F1544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.18</w:t>
            </w:r>
          </w:p>
        </w:tc>
      </w:tr>
      <w:tr w:rsidR="00291FBE" w:rsidRPr="005962D9" w14:paraId="4DE27412" w14:textId="77777777" w:rsidTr="00291FBE">
        <w:tc>
          <w:tcPr>
            <w:tcW w:w="98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4F01B" w14:textId="77777777" w:rsidR="005962D9" w:rsidRPr="00792A25" w:rsidRDefault="005962D9" w:rsidP="00291FBE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Mean</w:t>
            </w:r>
          </w:p>
          <w:p w14:paraId="226C4275" w14:textId="77777777" w:rsidR="005962D9" w:rsidRPr="00792A25" w:rsidRDefault="005962D9" w:rsidP="00291FBE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difference</w:t>
            </w:r>
          </w:p>
          <w:p w14:paraId="2E3E45B7" w14:textId="77777777" w:rsidR="005962D9" w:rsidRPr="00792A25" w:rsidRDefault="005962D9" w:rsidP="00291FBE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at 6 months</w:t>
            </w:r>
          </w:p>
        </w:tc>
        <w:tc>
          <w:tcPr>
            <w:tcW w:w="2184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554B3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358F1AFD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0.6</w:t>
            </w:r>
          </w:p>
        </w:tc>
        <w:tc>
          <w:tcPr>
            <w:tcW w:w="22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B2C15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1DA7091B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29.3</w:t>
            </w:r>
          </w:p>
        </w:tc>
        <w:tc>
          <w:tcPr>
            <w:tcW w:w="24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1524BB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422EDE32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16.8</w:t>
            </w:r>
          </w:p>
        </w:tc>
        <w:tc>
          <w:tcPr>
            <w:tcW w:w="2551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0EE9DA" w14:textId="77777777" w:rsidR="005962D9" w:rsidRPr="00792A25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262E00D3" w14:textId="77777777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792A25">
              <w:rPr>
                <w:rFonts w:eastAsia="Aptos"/>
                <w:color w:val="000000"/>
                <w:kern w:val="2"/>
                <w:sz w:val="18"/>
                <w:szCs w:val="18"/>
              </w:rPr>
              <w:t>24.1</w:t>
            </w:r>
          </w:p>
        </w:tc>
      </w:tr>
      <w:tr w:rsidR="00291FBE" w:rsidRPr="005962D9" w14:paraId="53145E9E" w14:textId="77777777" w:rsidTr="00291FBE">
        <w:tc>
          <w:tcPr>
            <w:tcW w:w="988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BB314" w14:textId="72113D9A" w:rsidR="005962D9" w:rsidRPr="00291FBE" w:rsidRDefault="00002B63" w:rsidP="00291FBE">
            <w:pPr>
              <w:pStyle w:val="NormalWeb"/>
              <w:spacing w:before="0" w:beforeAutospacing="0" w:after="0" w:afterAutospacing="0" w:line="276" w:lineRule="auto"/>
              <w:rPr>
                <w:sz w:val="18"/>
                <w:szCs w:val="18"/>
              </w:rPr>
            </w:pPr>
            <w:r w:rsidRPr="00002B63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91FBE">
              <w:rPr>
                <w:rFonts w:eastAsia="Aptos"/>
                <w:color w:val="000000"/>
                <w:sz w:val="18"/>
                <w:szCs w:val="18"/>
              </w:rPr>
              <w:t>-value</w:t>
            </w: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 xml:space="preserve"> </w:t>
            </w:r>
            <w:r w:rsidR="005962D9"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of mean difference</w:t>
            </w:r>
          </w:p>
        </w:tc>
        <w:tc>
          <w:tcPr>
            <w:tcW w:w="2184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1C642" w14:textId="77777777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3EFF8A19" w14:textId="1F41EDAF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.47</w:t>
            </w:r>
          </w:p>
        </w:tc>
        <w:tc>
          <w:tcPr>
            <w:tcW w:w="22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61BCCB" w14:textId="77777777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7C949E2B" w14:textId="1CB678B8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.03</w:t>
            </w:r>
          </w:p>
        </w:tc>
        <w:tc>
          <w:tcPr>
            <w:tcW w:w="2410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4E383" w14:textId="77777777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4118F739" w14:textId="434E3F7F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.22</w:t>
            </w:r>
          </w:p>
        </w:tc>
        <w:tc>
          <w:tcPr>
            <w:tcW w:w="2551" w:type="dxa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12F6E" w14:textId="77777777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 </w:t>
            </w:r>
          </w:p>
          <w:p w14:paraId="7515741C" w14:textId="433AD6C6" w:rsidR="005962D9" w:rsidRPr="00291FBE" w:rsidRDefault="005962D9" w:rsidP="005962D9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8"/>
                <w:szCs w:val="18"/>
              </w:rPr>
            </w:pPr>
            <w:r w:rsidRPr="00291FBE">
              <w:rPr>
                <w:rFonts w:eastAsia="Aptos"/>
                <w:color w:val="000000"/>
                <w:kern w:val="2"/>
                <w:sz w:val="18"/>
                <w:szCs w:val="18"/>
              </w:rPr>
              <w:t>.08</w:t>
            </w:r>
          </w:p>
        </w:tc>
      </w:tr>
    </w:tbl>
    <w:p w14:paraId="7123933E" w14:textId="07C03C9E" w:rsidR="00291FBE" w:rsidRPr="00291FBE" w:rsidRDefault="00291FBE" w:rsidP="00291FBE">
      <w:pPr>
        <w:rPr>
          <w:rFonts w:eastAsiaTheme="minorEastAsia"/>
          <w:sz w:val="18"/>
          <w:szCs w:val="18"/>
          <w:lang w:val="en-US"/>
        </w:rPr>
      </w:pPr>
      <w:r w:rsidRPr="00887B05">
        <w:rPr>
          <w:rFonts w:eastAsiaTheme="minorEastAsia"/>
          <w:sz w:val="18"/>
          <w:szCs w:val="18"/>
          <w:lang w:val="en-US"/>
        </w:rPr>
        <w:t>Abbreviations: BMI, body mass index; DM, diabetes mellitus; FPG, fasting plasma glucose</w:t>
      </w:r>
      <w:r w:rsidR="00887B05">
        <w:rPr>
          <w:rFonts w:eastAsiaTheme="minorEastAsia"/>
          <w:sz w:val="18"/>
          <w:szCs w:val="18"/>
          <w:lang w:val="en-US"/>
        </w:rPr>
        <w:t>; HbA1c, hemoglobin A1c.</w:t>
      </w:r>
    </w:p>
    <w:p w14:paraId="756EF828" w14:textId="0AF4EC8D" w:rsidR="005962D9" w:rsidRPr="00AE4EBA" w:rsidRDefault="005962D9" w:rsidP="00291FBE">
      <w:pPr>
        <w:rPr>
          <w:lang w:val="en-US"/>
        </w:rPr>
      </w:pPr>
    </w:p>
    <w:sectPr w:rsidR="005962D9" w:rsidRPr="00AE4EB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0BB217" w14:textId="77777777" w:rsidR="00C34335" w:rsidRDefault="00C34335" w:rsidP="00291FBE">
      <w:r>
        <w:separator/>
      </w:r>
    </w:p>
  </w:endnote>
  <w:endnote w:type="continuationSeparator" w:id="0">
    <w:p w14:paraId="392EF863" w14:textId="77777777" w:rsidR="00C34335" w:rsidRDefault="00C34335" w:rsidP="00291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646209188"/>
      <w:docPartObj>
        <w:docPartGallery w:val="Page Numbers (Bottom of Page)"/>
        <w:docPartUnique/>
      </w:docPartObj>
    </w:sdtPr>
    <w:sdtContent>
      <w:p w14:paraId="4D293AA3" w14:textId="4CA1B0C1" w:rsidR="00291FBE" w:rsidRDefault="00291FBE" w:rsidP="00D039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79057" w14:textId="77777777" w:rsidR="00291FBE" w:rsidRDefault="00291FBE" w:rsidP="00291F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31659722"/>
      <w:docPartObj>
        <w:docPartGallery w:val="Page Numbers (Bottom of Page)"/>
        <w:docPartUnique/>
      </w:docPartObj>
    </w:sdtPr>
    <w:sdtContent>
      <w:p w14:paraId="302C3E93" w14:textId="1DC8C630" w:rsidR="00291FBE" w:rsidRDefault="00291FBE" w:rsidP="00D039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0CA53E" w14:textId="77777777" w:rsidR="00291FBE" w:rsidRDefault="00291FBE" w:rsidP="00291F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6FBB4F" w14:textId="77777777" w:rsidR="00C34335" w:rsidRDefault="00C34335" w:rsidP="00291FBE">
      <w:r>
        <w:separator/>
      </w:r>
    </w:p>
  </w:footnote>
  <w:footnote w:type="continuationSeparator" w:id="0">
    <w:p w14:paraId="274B24A2" w14:textId="77777777" w:rsidR="00C34335" w:rsidRDefault="00C34335" w:rsidP="00291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EBA"/>
    <w:rsid w:val="00002B63"/>
    <w:rsid w:val="0001068D"/>
    <w:rsid w:val="0002182F"/>
    <w:rsid w:val="000F4796"/>
    <w:rsid w:val="00161D5E"/>
    <w:rsid w:val="0018594D"/>
    <w:rsid w:val="001B247F"/>
    <w:rsid w:val="002317EC"/>
    <w:rsid w:val="00291FBE"/>
    <w:rsid w:val="002F4A9E"/>
    <w:rsid w:val="004A3C35"/>
    <w:rsid w:val="0056480E"/>
    <w:rsid w:val="005962D9"/>
    <w:rsid w:val="005B4D24"/>
    <w:rsid w:val="005B7CBD"/>
    <w:rsid w:val="005D6A82"/>
    <w:rsid w:val="00611126"/>
    <w:rsid w:val="006371F8"/>
    <w:rsid w:val="006C6AEF"/>
    <w:rsid w:val="00792A25"/>
    <w:rsid w:val="00887B05"/>
    <w:rsid w:val="008A17CD"/>
    <w:rsid w:val="008A3B2C"/>
    <w:rsid w:val="00907B38"/>
    <w:rsid w:val="00925C8B"/>
    <w:rsid w:val="009370AB"/>
    <w:rsid w:val="009875F4"/>
    <w:rsid w:val="00AA6B2D"/>
    <w:rsid w:val="00AB4701"/>
    <w:rsid w:val="00AE4EBA"/>
    <w:rsid w:val="00BD3B3F"/>
    <w:rsid w:val="00C34335"/>
    <w:rsid w:val="00C516AC"/>
    <w:rsid w:val="00D31A23"/>
    <w:rsid w:val="00D4291A"/>
    <w:rsid w:val="00DC2616"/>
    <w:rsid w:val="00E12BAC"/>
    <w:rsid w:val="00E47C3A"/>
    <w:rsid w:val="00E83547"/>
    <w:rsid w:val="00EE2A22"/>
    <w:rsid w:val="00F836F8"/>
    <w:rsid w:val="00F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32C08"/>
  <w15:chartTrackingRefBased/>
  <w15:docId w15:val="{1D54A822-B604-ED43-ABA2-58F480F6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2D9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E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E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E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E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E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E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E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EB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EB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EB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E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E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E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E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E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E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E4EBA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EB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EBA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E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EB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E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4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62D9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291FBE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291FBE"/>
    <w:rPr>
      <w:rFonts w:ascii="Times New Roman" w:eastAsia="Times New Roman" w:hAnsi="Times New Roman" w:cs="Angsana New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suta Wongdama</dc:creator>
  <cp:keywords/>
  <dc:description/>
  <cp:lastModifiedBy>Chutintorn Sriphrapradang</cp:lastModifiedBy>
  <cp:revision>15</cp:revision>
  <dcterms:created xsi:type="dcterms:W3CDTF">2025-08-10T09:46:00Z</dcterms:created>
  <dcterms:modified xsi:type="dcterms:W3CDTF">2025-12-24T09:02:00Z</dcterms:modified>
</cp:coreProperties>
</file>